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46B" w:rsidRDefault="00A419F5" w:rsidP="00E040F3">
      <w:pPr>
        <w:jc w:val="center"/>
      </w:pPr>
      <w:r>
        <w:t>Table S1A: Total fatty acids</w:t>
      </w:r>
    </w:p>
    <w:tbl>
      <w:tblPr>
        <w:tblStyle w:val="TableGrid"/>
        <w:tblW w:w="5036" w:type="pct"/>
        <w:tblLook w:val="04A0" w:firstRow="1" w:lastRow="0" w:firstColumn="1" w:lastColumn="0" w:noHBand="0" w:noVBand="1"/>
      </w:tblPr>
      <w:tblGrid>
        <w:gridCol w:w="956"/>
        <w:gridCol w:w="816"/>
        <w:gridCol w:w="815"/>
        <w:gridCol w:w="1195"/>
        <w:gridCol w:w="1195"/>
        <w:gridCol w:w="976"/>
        <w:gridCol w:w="966"/>
        <w:gridCol w:w="1195"/>
        <w:gridCol w:w="1195"/>
      </w:tblGrid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FAME</w:t>
            </w:r>
          </w:p>
          <w:p w:rsidR="00A419F5" w:rsidRDefault="00A419F5" w:rsidP="00E040F3">
            <w:pPr>
              <w:jc w:val="center"/>
            </w:pPr>
            <w:r w:rsidRPr="005D1BE4">
              <w:rPr>
                <w:sz w:val="16"/>
                <w:szCs w:val="16"/>
              </w:rPr>
              <w:t>(Retention time –min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+/+</w:t>
            </w:r>
            <w:r>
              <w:t xml:space="preserve"> males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-/-</w:t>
            </w:r>
            <w:r>
              <w:t xml:space="preserve"> males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+/+</w:t>
            </w:r>
            <w:r>
              <w:t xml:space="preserve"> males + 1mM </w:t>
            </w:r>
            <w:proofErr w:type="spellStart"/>
            <w:r>
              <w:t>spermidine</w:t>
            </w:r>
            <w:proofErr w:type="spellEnd"/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-/-</w:t>
            </w:r>
            <w:r>
              <w:t xml:space="preserve"> males + 1mM </w:t>
            </w:r>
            <w:proofErr w:type="spellStart"/>
            <w:r>
              <w:t>spermidine</w:t>
            </w:r>
            <w:proofErr w:type="spellEnd"/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+/+</w:t>
            </w:r>
            <w:r>
              <w:t xml:space="preserve"> females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-/-</w:t>
            </w:r>
            <w:r>
              <w:t xml:space="preserve"> females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+/+</w:t>
            </w:r>
            <w:r>
              <w:t xml:space="preserve"> females + 1mM </w:t>
            </w:r>
            <w:proofErr w:type="spellStart"/>
            <w:r>
              <w:t>spermidine</w:t>
            </w:r>
            <w:proofErr w:type="spellEnd"/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Atg7</w:t>
            </w:r>
            <w:r>
              <w:rPr>
                <w:vertAlign w:val="superscript"/>
              </w:rPr>
              <w:t>-/-</w:t>
            </w:r>
            <w:r>
              <w:t xml:space="preserve"> females + 1mM </w:t>
            </w:r>
            <w:proofErr w:type="spellStart"/>
            <w:r>
              <w:t>spermidine</w:t>
            </w:r>
            <w:proofErr w:type="spellEnd"/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4:1 (31.8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0.27 ± 0.05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0.1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1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1 ± 0.05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0.9 ± 0.05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0.9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6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3 ± 0.05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4:0 (32.1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0.5 ± 0.34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9.7 ± 0.62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0.6 ± 0.56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1.1 ± 1.05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13.8 ± 0.74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13.0 ± 0.36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1.1 ± 0.39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3.1 ± 0.22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6:1 (35.8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21.7 ± 0.79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23.4 ± 1.43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1.7 ± 1.1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0.6 ± 1.66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23.1 ± 1.25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23.1 ± 1.06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1.8 ± 0.58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2.9 ± 0.46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6:0 (36.3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4.2 ± 0.98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0.6 ± 0.88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1.7 ± 0.9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0.9 ± 1.02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10.7 ± 0.49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11.9 ± 0.62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1.8 ± 0.46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2.5 ± 0.32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8:3 (39.0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0.5 ± 0.05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0.2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4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.4 ± 0.17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2.5 ± 0.13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2.5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.5 ± 0.29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.3 ± 0.08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8:2 (39.5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2.0 ± 0.69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6.0 ± 1.42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2.5 ± 1.24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2.8 ± 0.82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15.2 ± 0.21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14.6 ± 0.46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7.0 ± 0.91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6.5 ± 0.64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8:1 (39.6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21.2 ± 1.19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8.4 ± 0.90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4.8 ± 1.08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5.0 ± 0.77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20.8 ± 0.71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21.9 ± 0.58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2.7 ± 0.9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3.8 ± 0.83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18:0 (40.1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3.6 ± 0.59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2.2 ± 0.13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.5 ± 0.12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.6 ± 0.16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2.0 ± 0.05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1.8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.5 ± 0.17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.9 ± 0.13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20:4 (40.8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.7 ± 0.24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0.3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4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.2 ± 0.07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3.3 ± 0.07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3.6 ± 0.07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3.3 ± 0.11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.0 ± 0.16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20:3 (41.2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.7 ± 0.17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0.2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2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5 ± 0.05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2.1 ± 0.05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2.6 ± 0.07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.5 ± 0.10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.2 ± 0.08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20:2 (42.9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1.7 ± 0.81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17.8 ± 1.3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9.8 ± 1.37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9.6 ± 1.06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4.0 ± 0.11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3.3 ± 0.08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3.3 ± 0.23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2.8 ± 0.35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C20:1 (43.8)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2.9 ± 0.33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  <w:r>
              <w:t>6.1± 0.57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5.1 ± 0.13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5.2 ± 0.68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1.6 ± 0.18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  <w:r>
              <w:t>0.9 ± 0.05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1.7 ± 0.12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  <w:r>
              <w:t>0.8 ± 0.05</w:t>
            </w:r>
          </w:p>
        </w:tc>
      </w:tr>
      <w:tr w:rsidR="00A419F5" w:rsidTr="001B0AB8">
        <w:tc>
          <w:tcPr>
            <w:tcW w:w="513" w:type="pct"/>
          </w:tcPr>
          <w:p w:rsidR="00A419F5" w:rsidRDefault="00A419F5" w:rsidP="00E040F3">
            <w:pPr>
              <w:jc w:val="center"/>
            </w:pPr>
            <w:r>
              <w:t>Relative total fatty acid content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</w:p>
          <w:p w:rsidR="00A419F5" w:rsidRDefault="00A419F5" w:rsidP="00E040F3">
            <w:pPr>
              <w:jc w:val="center"/>
            </w:pPr>
            <w:r>
              <w:t>100 ± 4.7 %</w:t>
            </w:r>
          </w:p>
        </w:tc>
        <w:tc>
          <w:tcPr>
            <w:tcW w:w="438" w:type="pct"/>
          </w:tcPr>
          <w:p w:rsidR="00A419F5" w:rsidRDefault="00A419F5" w:rsidP="00E040F3">
            <w:pPr>
              <w:jc w:val="center"/>
            </w:pPr>
          </w:p>
          <w:p w:rsidR="00A419F5" w:rsidRDefault="00A419F5" w:rsidP="00E040F3">
            <w:pPr>
              <w:jc w:val="center"/>
            </w:pPr>
            <w:r>
              <w:t>99.5 ± 3.9 %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</w:p>
          <w:p w:rsidR="00A419F5" w:rsidRDefault="00A419F5" w:rsidP="00E040F3">
            <w:pPr>
              <w:jc w:val="center"/>
            </w:pPr>
            <w:r>
              <w:t>134.3 ± .2 %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</w:p>
          <w:p w:rsidR="00A419F5" w:rsidRDefault="00A419F5" w:rsidP="00E040F3">
            <w:pPr>
              <w:jc w:val="center"/>
            </w:pPr>
            <w:r>
              <w:t>168.1 ± 7.9 %</w:t>
            </w:r>
          </w:p>
        </w:tc>
        <w:tc>
          <w:tcPr>
            <w:tcW w:w="524" w:type="pct"/>
          </w:tcPr>
          <w:p w:rsidR="00A419F5" w:rsidRDefault="00A419F5" w:rsidP="00E040F3">
            <w:pPr>
              <w:jc w:val="center"/>
            </w:pPr>
            <w:r>
              <w:t>100 ± 4.9 %</w:t>
            </w:r>
          </w:p>
          <w:p w:rsidR="00A419F5" w:rsidRDefault="00A419F5" w:rsidP="00E040F3">
            <w:pPr>
              <w:jc w:val="center"/>
            </w:pPr>
            <w:r>
              <w:t>(173 ± 8.5 % relative to male control)</w:t>
            </w:r>
          </w:p>
        </w:tc>
        <w:tc>
          <w:tcPr>
            <w:tcW w:w="519" w:type="pct"/>
          </w:tcPr>
          <w:p w:rsidR="00A419F5" w:rsidRDefault="00A419F5" w:rsidP="00E040F3">
            <w:pPr>
              <w:jc w:val="center"/>
            </w:pPr>
          </w:p>
          <w:p w:rsidR="00A419F5" w:rsidRDefault="00A419F5" w:rsidP="00E040F3">
            <w:pPr>
              <w:jc w:val="center"/>
            </w:pPr>
            <w:r>
              <w:t>97.0 ± 6.6 %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</w:p>
          <w:p w:rsidR="00A419F5" w:rsidRDefault="00A419F5" w:rsidP="00E040F3">
            <w:pPr>
              <w:jc w:val="center"/>
            </w:pPr>
            <w:r>
              <w:t>95.1 ± 5.1 %</w:t>
            </w:r>
          </w:p>
        </w:tc>
        <w:tc>
          <w:tcPr>
            <w:tcW w:w="642" w:type="pct"/>
          </w:tcPr>
          <w:p w:rsidR="00A419F5" w:rsidRDefault="00A419F5" w:rsidP="00E040F3">
            <w:pPr>
              <w:jc w:val="center"/>
            </w:pPr>
          </w:p>
          <w:p w:rsidR="00A419F5" w:rsidRDefault="00A419F5" w:rsidP="00E040F3">
            <w:pPr>
              <w:jc w:val="center"/>
            </w:pPr>
            <w:r>
              <w:t>85.8 ± 3.3 %</w:t>
            </w:r>
          </w:p>
        </w:tc>
      </w:tr>
    </w:tbl>
    <w:p w:rsidR="00A419F5" w:rsidRDefault="00A419F5" w:rsidP="00E040F3">
      <w:pPr>
        <w:jc w:val="center"/>
      </w:pPr>
    </w:p>
    <w:p w:rsidR="00A419F5" w:rsidRDefault="00A419F5" w:rsidP="00E040F3">
      <w:pPr>
        <w:jc w:val="center"/>
      </w:pPr>
      <w:r>
        <w:br w:type="page"/>
      </w:r>
    </w:p>
    <w:p w:rsidR="00415C92" w:rsidRDefault="00A419F5" w:rsidP="00972FB6">
      <w:pPr>
        <w:jc w:val="center"/>
      </w:pPr>
      <w:r>
        <w:lastRenderedPageBreak/>
        <w:t>Table S1</w:t>
      </w:r>
      <w:r w:rsidR="00972FB6">
        <w:t>B: Fatty acids derived from TAG</w:t>
      </w:r>
      <w:bookmarkStart w:id="0" w:name="_GoBack"/>
      <w:bookmarkEnd w:id="0"/>
    </w:p>
    <w:p w:rsidR="00415C92" w:rsidRDefault="00415C92" w:rsidP="00E040F3">
      <w:pPr>
        <w:jc w:val="center"/>
      </w:pPr>
      <w:r w:rsidRPr="00415C92">
        <w:drawing>
          <wp:inline distT="0" distB="0" distL="0" distR="0" wp14:anchorId="6754BF00" wp14:editId="39304A1A">
            <wp:extent cx="5731510" cy="5703334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03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5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9F5"/>
    <w:rsid w:val="00415C92"/>
    <w:rsid w:val="00972FB6"/>
    <w:rsid w:val="009C746B"/>
    <w:rsid w:val="00A419F5"/>
    <w:rsid w:val="00E0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9F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0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9F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0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9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0-14T16:39:00Z</dcterms:created>
  <dcterms:modified xsi:type="dcterms:W3CDTF">2013-10-14T17:04:00Z</dcterms:modified>
</cp:coreProperties>
</file>